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6B5D2" w14:textId="77777777" w:rsidR="009F3F3B" w:rsidRDefault="009F3F3B" w:rsidP="009F3F3B">
      <w:pPr>
        <w:rPr>
          <w:lang w:val="en-CA"/>
        </w:rPr>
      </w:pPr>
      <w:r>
        <w:rPr>
          <w:noProof/>
          <w:lang w:eastAsia="en-IN"/>
        </w:rPr>
        <w:drawing>
          <wp:inline distT="0" distB="0" distL="0" distR="0" wp14:anchorId="04163B85" wp14:editId="63F5FD3C">
            <wp:extent cx="5486400" cy="371295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188" r="56" b="24934"/>
                    <a:stretch/>
                  </pic:blipFill>
                  <pic:spPr bwMode="auto">
                    <a:xfrm>
                      <a:off x="0" y="0"/>
                      <a:ext cx="5487074" cy="37134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7A2890" w14:textId="5CCF7E57" w:rsidR="009F3F3B" w:rsidRPr="00AA05A9" w:rsidRDefault="00356CE1" w:rsidP="009F3F3B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>9</w:t>
      </w:r>
      <w:r>
        <w:rPr>
          <w:rFonts w:ascii="Arial" w:hAnsi="Arial" w:cs="Arial"/>
          <w:b/>
          <w:bCs/>
          <w:lang w:val="en-CA"/>
        </w:rPr>
        <w:t xml:space="preserve"> Fig</w:t>
      </w:r>
      <w:r w:rsidR="009F3F3B" w:rsidRPr="00AA05A9">
        <w:rPr>
          <w:rFonts w:ascii="Arial" w:hAnsi="Arial" w:cs="Arial"/>
          <w:lang w:val="en-CA"/>
        </w:rPr>
        <w:t>. Funnel plot for fracture at any site in postmenopausal women.</w:t>
      </w:r>
    </w:p>
    <w:p w14:paraId="2E72C5AD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3F3B"/>
    <w:rsid w:val="00356CE1"/>
    <w:rsid w:val="004E5EB2"/>
    <w:rsid w:val="005F546B"/>
    <w:rsid w:val="009064F5"/>
    <w:rsid w:val="009F3F3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8A5CD"/>
  <w15:chartTrackingRefBased/>
  <w15:docId w15:val="{9B734F41-C1DE-4123-B64E-889DF614B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3:00Z</dcterms:created>
  <dcterms:modified xsi:type="dcterms:W3CDTF">2021-05-29T02:35:00Z</dcterms:modified>
</cp:coreProperties>
</file>